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460A2" w14:textId="4275F42B" w:rsidR="00932207" w:rsidRPr="00D364E2" w:rsidRDefault="00932207" w:rsidP="00932207">
      <w:pPr>
        <w:spacing w:line="360" w:lineRule="auto"/>
        <w:rPr>
          <w:rFonts w:ascii="Arial" w:hAnsi="Arial" w:cs="Arial"/>
          <w:b/>
          <w:bCs/>
          <w:szCs w:val="21"/>
        </w:rPr>
      </w:pPr>
      <w:r w:rsidRPr="00D364E2">
        <w:rPr>
          <w:rFonts w:ascii="Arial" w:hAnsi="Arial" w:cs="Arial"/>
          <w:b/>
          <w:bCs/>
          <w:szCs w:val="21"/>
        </w:rPr>
        <w:t xml:space="preserve">Supplementary Table </w:t>
      </w:r>
      <w:r w:rsidR="001B00A2">
        <w:rPr>
          <w:rFonts w:ascii="Arial" w:hAnsi="Arial" w:cs="Arial"/>
          <w:b/>
          <w:bCs/>
          <w:szCs w:val="21"/>
        </w:rPr>
        <w:t>8</w:t>
      </w:r>
      <w:r w:rsidRPr="00D364E2">
        <w:rPr>
          <w:rFonts w:ascii="Arial" w:hAnsi="Arial" w:cs="Arial"/>
          <w:b/>
          <w:bCs/>
          <w:szCs w:val="21"/>
        </w:rPr>
        <w:t xml:space="preserve">. </w:t>
      </w:r>
      <w:r w:rsidR="00FA4448">
        <w:rPr>
          <w:rFonts w:ascii="Arial" w:hAnsi="Arial" w:cs="Arial"/>
          <w:b/>
          <w:bCs/>
          <w:szCs w:val="21"/>
        </w:rPr>
        <w:t>M</w:t>
      </w:r>
      <w:r w:rsidRPr="00D364E2">
        <w:rPr>
          <w:rFonts w:ascii="Arial" w:hAnsi="Arial" w:cs="Arial"/>
          <w:b/>
          <w:bCs/>
          <w:szCs w:val="21"/>
        </w:rPr>
        <w:t>iRNAs that have the potential to bind to circMETTL9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77"/>
        <w:gridCol w:w="2835"/>
      </w:tblGrid>
      <w:tr w:rsidR="00932207" w14:paraId="25FFC48D" w14:textId="77777777" w:rsidTr="00A53C2F">
        <w:tc>
          <w:tcPr>
            <w:tcW w:w="2547" w:type="dxa"/>
            <w:tcBorders>
              <w:bottom w:val="single" w:sz="4" w:space="0" w:color="auto"/>
              <w:right w:val="nil"/>
            </w:tcBorders>
            <w:vAlign w:val="center"/>
          </w:tcPr>
          <w:p w14:paraId="423BE81D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3A62">
              <w:rPr>
                <w:rFonts w:ascii="Arial" w:hAnsi="Arial" w:cs="Arial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48265" w14:textId="77777777" w:rsidR="00932207" w:rsidRPr="000627E6" w:rsidRDefault="00932207" w:rsidP="007C74D1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3A62">
              <w:rPr>
                <w:rFonts w:ascii="Arial" w:hAnsi="Arial" w:cs="Arial"/>
                <w:sz w:val="18"/>
                <w:szCs w:val="18"/>
              </w:rPr>
              <w:t>miRNA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vAlign w:val="center"/>
          </w:tcPr>
          <w:p w14:paraId="524B18B5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3A62">
              <w:rPr>
                <w:rFonts w:ascii="Arial" w:hAnsi="Arial" w:cs="Arial"/>
                <w:sz w:val="18"/>
                <w:szCs w:val="18"/>
              </w:rPr>
              <w:t>mreFreq</w:t>
            </w:r>
            <w:proofErr w:type="spellEnd"/>
          </w:p>
        </w:tc>
      </w:tr>
      <w:tr w:rsidR="00932207" w14:paraId="527D4C26" w14:textId="77777777" w:rsidTr="000862BC">
        <w:tc>
          <w:tcPr>
            <w:tcW w:w="2547" w:type="dxa"/>
            <w:vMerge w:val="restart"/>
            <w:tcBorders>
              <w:right w:val="nil"/>
            </w:tcBorders>
            <w:vAlign w:val="center"/>
          </w:tcPr>
          <w:p w14:paraId="6024252B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rcMETTL9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5B2DB8E" w14:textId="77777777" w:rsidR="00932207" w:rsidRDefault="00932207" w:rsidP="007C74D1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27E6">
              <w:rPr>
                <w:rFonts w:ascii="Arial" w:hAnsi="Arial" w:cs="Arial"/>
                <w:sz w:val="18"/>
                <w:szCs w:val="18"/>
              </w:rPr>
              <w:t>rno-miR-551b-5p</w:t>
            </w:r>
          </w:p>
        </w:tc>
        <w:tc>
          <w:tcPr>
            <w:tcW w:w="2835" w:type="dxa"/>
            <w:tcBorders>
              <w:left w:val="nil"/>
              <w:bottom w:val="nil"/>
            </w:tcBorders>
            <w:vAlign w:val="center"/>
          </w:tcPr>
          <w:p w14:paraId="199DB6DF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932207" w14:paraId="4B58CFDE" w14:textId="77777777" w:rsidTr="000862BC">
        <w:tc>
          <w:tcPr>
            <w:tcW w:w="2547" w:type="dxa"/>
            <w:vMerge/>
            <w:tcBorders>
              <w:right w:val="nil"/>
            </w:tcBorders>
          </w:tcPr>
          <w:p w14:paraId="2BDF1E0E" w14:textId="77777777" w:rsidR="00932207" w:rsidRDefault="00932207" w:rsidP="007C74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C72B" w14:textId="77777777" w:rsidR="00932207" w:rsidRDefault="00932207" w:rsidP="007C74D1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27E6">
              <w:rPr>
                <w:rFonts w:ascii="Arial" w:hAnsi="Arial" w:cs="Arial"/>
                <w:sz w:val="18"/>
                <w:szCs w:val="18"/>
              </w:rPr>
              <w:t>rno-miR-63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32358C6C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932207" w14:paraId="0823E2CA" w14:textId="77777777" w:rsidTr="000862BC">
        <w:tc>
          <w:tcPr>
            <w:tcW w:w="2547" w:type="dxa"/>
            <w:vMerge/>
            <w:tcBorders>
              <w:right w:val="nil"/>
            </w:tcBorders>
          </w:tcPr>
          <w:p w14:paraId="292B602D" w14:textId="77777777" w:rsidR="00932207" w:rsidRDefault="00932207" w:rsidP="007C74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60BD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630">
              <w:rPr>
                <w:rFonts w:ascii="Arial" w:hAnsi="Arial" w:cs="Arial"/>
                <w:sz w:val="18"/>
                <w:szCs w:val="18"/>
              </w:rPr>
              <w:t>rno-miR-664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4F2CE396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932207" w14:paraId="2C64D97E" w14:textId="77777777" w:rsidTr="000862BC">
        <w:tc>
          <w:tcPr>
            <w:tcW w:w="2547" w:type="dxa"/>
            <w:vMerge/>
            <w:tcBorders>
              <w:right w:val="nil"/>
            </w:tcBorders>
          </w:tcPr>
          <w:p w14:paraId="63C012B5" w14:textId="77777777" w:rsidR="00932207" w:rsidRDefault="00932207" w:rsidP="007C74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5A9A93DA" w14:textId="77777777" w:rsidR="00932207" w:rsidRDefault="00932207" w:rsidP="007C74D1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27E6">
              <w:rPr>
                <w:rFonts w:ascii="Arial" w:hAnsi="Arial" w:cs="Arial"/>
                <w:sz w:val="18"/>
                <w:szCs w:val="18"/>
              </w:rPr>
              <w:t>rno-miR-294</w:t>
            </w:r>
          </w:p>
        </w:tc>
        <w:tc>
          <w:tcPr>
            <w:tcW w:w="2835" w:type="dxa"/>
            <w:tcBorders>
              <w:top w:val="nil"/>
              <w:left w:val="nil"/>
            </w:tcBorders>
            <w:vAlign w:val="center"/>
          </w:tcPr>
          <w:p w14:paraId="7726F3D3" w14:textId="77777777" w:rsidR="00932207" w:rsidRDefault="00932207" w:rsidP="007C74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</w:tbl>
    <w:p w14:paraId="65DCC83D" w14:textId="77777777" w:rsidR="007565CD" w:rsidRDefault="007565CD"/>
    <w:sectPr w:rsidR="00756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0C233" w14:textId="77777777" w:rsidR="00652619" w:rsidRDefault="00652619" w:rsidP="00FA4448">
      <w:r>
        <w:separator/>
      </w:r>
    </w:p>
  </w:endnote>
  <w:endnote w:type="continuationSeparator" w:id="0">
    <w:p w14:paraId="0D172512" w14:textId="77777777" w:rsidR="00652619" w:rsidRDefault="00652619" w:rsidP="00FA4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970AA" w14:textId="77777777" w:rsidR="00652619" w:rsidRDefault="00652619" w:rsidP="00FA4448">
      <w:r>
        <w:separator/>
      </w:r>
    </w:p>
  </w:footnote>
  <w:footnote w:type="continuationSeparator" w:id="0">
    <w:p w14:paraId="260339CE" w14:textId="77777777" w:rsidR="00652619" w:rsidRDefault="00652619" w:rsidP="00FA4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07"/>
    <w:rsid w:val="00027DB7"/>
    <w:rsid w:val="000862BC"/>
    <w:rsid w:val="0013496C"/>
    <w:rsid w:val="001B00A2"/>
    <w:rsid w:val="00652619"/>
    <w:rsid w:val="007565CD"/>
    <w:rsid w:val="00932207"/>
    <w:rsid w:val="00A53C2F"/>
    <w:rsid w:val="00FA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F8558"/>
  <w15:chartTrackingRefBased/>
  <w15:docId w15:val="{8EE465BF-5B8F-4BCD-AB2A-0A2163643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2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4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114</Characters>
  <Application>Microsoft Office Word</Application>
  <DocSecurity>0</DocSecurity>
  <Lines>3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3</cp:revision>
  <dcterms:created xsi:type="dcterms:W3CDTF">2022-11-06T13:24:00Z</dcterms:created>
  <dcterms:modified xsi:type="dcterms:W3CDTF">2023-01-02T17:44:00Z</dcterms:modified>
</cp:coreProperties>
</file>